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5E76E" w14:textId="77777777" w:rsidR="00F40D59" w:rsidRPr="00C444E0" w:rsidRDefault="00F40D59" w:rsidP="00F40D59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bookmarkStart w:id="0" w:name="_Hlk60415121"/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1 </w:t>
      </w:r>
      <w:r w:rsidRPr="00C444E0">
        <w:rPr>
          <w:rFonts w:ascii="Times New Roman" w:hAnsi="Times New Roman"/>
          <w:bCs/>
          <w:color w:val="000000" w:themeColor="text1"/>
          <w:sz w:val="24"/>
          <w:szCs w:val="24"/>
        </w:rPr>
        <w:t>Table. Comparison of the comorbidities in the DFT and JI groups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2268"/>
        <w:gridCol w:w="1984"/>
        <w:gridCol w:w="1701"/>
      </w:tblGrid>
      <w:tr w:rsidR="00F40D59" w:rsidRPr="00C444E0" w14:paraId="6733703F" w14:textId="77777777" w:rsidTr="004A539F">
        <w:trPr>
          <w:trHeight w:val="57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C44B2" w14:textId="77777777" w:rsidR="00F40D59" w:rsidRPr="00C444E0" w:rsidRDefault="00F40D59" w:rsidP="004A539F">
            <w:pPr>
              <w:spacing w:line="480" w:lineRule="auto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bookmarkStart w:id="1" w:name="_Hlk60415151"/>
            <w:bookmarkEnd w:id="0"/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4436C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DFT (</w:t>
            </w:r>
            <w:r w:rsidRPr="00C444E0">
              <w:rPr>
                <w:rFonts w:ascii="Times New Roman" w:eastAsia="MS PGothic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=1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B4924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JI (</w:t>
            </w:r>
            <w:r w:rsidRPr="00C444E0">
              <w:rPr>
                <w:rFonts w:ascii="Times New Roman" w:eastAsia="MS PGothic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1F225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444E0">
              <w:rPr>
                <w:rFonts w:ascii="Times New Roman" w:eastAsia="MS PGothic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P </w:t>
            </w: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</w:tr>
      <w:tr w:rsidR="00F40D59" w:rsidRPr="00C444E0" w14:paraId="376910DD" w14:textId="77777777" w:rsidTr="004A539F">
        <w:trPr>
          <w:trHeight w:val="50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1600" w14:textId="77777777" w:rsidR="00F40D59" w:rsidRPr="00C444E0" w:rsidRDefault="00F40D59" w:rsidP="004A539F">
            <w:pPr>
              <w:spacing w:line="480" w:lineRule="auto"/>
              <w:ind w:firstLineChars="100" w:firstLine="240"/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C444E0">
              <w:rPr>
                <w:rFonts w:ascii="Times New Roman" w:eastAsia="MS PGothic" w:hAnsi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C444E0"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  <w:t>omorbiditi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6D42B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64B1D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C7B0A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</w:p>
        </w:tc>
      </w:tr>
      <w:tr w:rsidR="00F40D59" w:rsidRPr="00C444E0" w14:paraId="73CCEE8B" w14:textId="77777777" w:rsidTr="004A539F">
        <w:trPr>
          <w:trHeight w:val="50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8CD25" w14:textId="77777777" w:rsidR="00F40D59" w:rsidRPr="00C444E0" w:rsidRDefault="00F40D59" w:rsidP="004A539F">
            <w:pPr>
              <w:spacing w:line="480" w:lineRule="auto"/>
              <w:ind w:firstLineChars="100" w:firstLine="240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Cardiology (angina, valve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DCA2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C444E0">
              <w:rPr>
                <w:rFonts w:ascii="Times New Roman" w:eastAsia="MS PGothic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C444E0"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  <w:t xml:space="preserve"> (18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704AD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 (6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B21D0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.543</w:t>
            </w:r>
          </w:p>
        </w:tc>
      </w:tr>
      <w:tr w:rsidR="00F40D59" w:rsidRPr="00C444E0" w14:paraId="7A5DE05A" w14:textId="77777777" w:rsidTr="004A539F">
        <w:trPr>
          <w:trHeight w:val="50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83D5D" w14:textId="77777777" w:rsidR="00F40D59" w:rsidRPr="00C444E0" w:rsidRDefault="00F40D59" w:rsidP="004A539F">
            <w:pPr>
              <w:spacing w:line="480" w:lineRule="auto"/>
              <w:ind w:firstLineChars="100" w:firstLine="240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Pulmonary (COPD, asthma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6DDCB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 (9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799C0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 (6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22EE5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F40D59" w:rsidRPr="00C444E0" w14:paraId="78F18958" w14:textId="77777777" w:rsidTr="004A539F">
        <w:trPr>
          <w:trHeight w:val="50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4E2BD" w14:textId="77777777" w:rsidR="00F40D59" w:rsidRPr="00C444E0" w:rsidRDefault="00F40D59" w:rsidP="004A539F">
            <w:pPr>
              <w:spacing w:line="480" w:lineRule="auto"/>
              <w:ind w:firstLineChars="100" w:firstLine="240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Liver disease (cirrhosis, hepatitis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B6B36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 (9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CEEE0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4F5AB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.393</w:t>
            </w:r>
          </w:p>
        </w:tc>
      </w:tr>
      <w:tr w:rsidR="00F40D59" w:rsidRPr="00C444E0" w14:paraId="07B64131" w14:textId="77777777" w:rsidTr="004A539F">
        <w:trPr>
          <w:trHeight w:val="50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EE835" w14:textId="77777777" w:rsidR="00F40D59" w:rsidRPr="00C444E0" w:rsidRDefault="00F40D59" w:rsidP="004A539F">
            <w:pPr>
              <w:spacing w:line="480" w:lineRule="auto"/>
              <w:ind w:firstLineChars="100" w:firstLine="240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Kidney diseas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F212E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8B914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1062A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F40D59" w:rsidRPr="00C444E0" w14:paraId="7F3F9C4A" w14:textId="77777777" w:rsidTr="004A539F">
        <w:trPr>
          <w:trHeight w:val="506"/>
        </w:trPr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FB6A9" w14:textId="77777777" w:rsidR="00F40D59" w:rsidRPr="00C444E0" w:rsidRDefault="00F40D59" w:rsidP="004A539F">
            <w:pPr>
              <w:spacing w:line="480" w:lineRule="auto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 xml:space="preserve">  Diabetes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F64A3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 (9%)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482C8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3 (18%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9E3A8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F40D59" w:rsidRPr="00C444E0" w14:paraId="4081F2F4" w14:textId="77777777" w:rsidTr="004A539F">
        <w:trPr>
          <w:trHeight w:val="45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BC82E" w14:textId="77777777" w:rsidR="00F40D59" w:rsidRPr="00C444E0" w:rsidRDefault="00F40D59" w:rsidP="004A539F">
            <w:pPr>
              <w:spacing w:line="480" w:lineRule="auto"/>
              <w:ind w:firstLineChars="100" w:firstLine="240"/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C444E0">
              <w:rPr>
                <w:rFonts w:ascii="Times New Roman" w:eastAsia="MS PGothic" w:hAnsi="Times New Roman" w:hint="eastAsia"/>
                <w:color w:val="000000" w:themeColor="text1"/>
                <w:kern w:val="0"/>
                <w:sz w:val="24"/>
                <w:szCs w:val="24"/>
              </w:rPr>
              <w:t>O</w:t>
            </w:r>
            <w:r w:rsidRPr="00C444E0">
              <w:rPr>
                <w:rFonts w:ascii="Times New Roman" w:eastAsia="MS PGothic" w:hAnsi="Times New Roman"/>
                <w:color w:val="000000" w:themeColor="text1"/>
                <w:kern w:val="0"/>
                <w:sz w:val="24"/>
                <w:szCs w:val="24"/>
              </w:rPr>
              <w:t>ther malignanc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B6BF2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 (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8F796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3 (1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EF2B6" w14:textId="77777777" w:rsidR="00F40D59" w:rsidRPr="00C444E0" w:rsidRDefault="00F40D59" w:rsidP="004A539F">
            <w:pPr>
              <w:spacing w:line="480" w:lineRule="auto"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36"/>
                <w:szCs w:val="36"/>
              </w:rPr>
            </w:pPr>
            <w:r w:rsidRPr="00C444E0">
              <w:rPr>
                <w:rFonts w:ascii="Times New Roman" w:eastAsia="MS PGothic" w:hAnsi="Times New Roman"/>
                <w:color w:val="000000" w:themeColor="text1"/>
                <w:kern w:val="24"/>
                <w:sz w:val="24"/>
                <w:szCs w:val="24"/>
              </w:rPr>
              <w:t>0.258</w:t>
            </w:r>
          </w:p>
        </w:tc>
      </w:tr>
    </w:tbl>
    <w:bookmarkEnd w:id="1"/>
    <w:p w14:paraId="54525561" w14:textId="77777777" w:rsidR="00F40D59" w:rsidRDefault="00F40D59" w:rsidP="00F40D59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444E0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C444E0">
        <w:rPr>
          <w:rFonts w:ascii="Times New Roman" w:hAnsi="Times New Roman"/>
          <w:color w:val="000000" w:themeColor="text1"/>
          <w:sz w:val="24"/>
          <w:szCs w:val="24"/>
        </w:rPr>
        <w:t>OPD</w:t>
      </w:r>
      <w:r w:rsidRPr="00C444E0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C444E0">
        <w:rPr>
          <w:rFonts w:ascii="Times New Roman" w:hAnsi="Times New Roman"/>
          <w:color w:val="000000" w:themeColor="text1"/>
          <w:sz w:val="24"/>
          <w:szCs w:val="24"/>
        </w:rPr>
        <w:t xml:space="preserve"> chronic obstructive pulmonary disease</w:t>
      </w:r>
    </w:p>
    <w:p w14:paraId="451B4BA8" w14:textId="77777777" w:rsidR="00F40D59" w:rsidRDefault="00F40D59"/>
    <w:sectPr w:rsidR="00F40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59"/>
    <w:rsid w:val="007B726F"/>
    <w:rsid w:val="00F4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29960"/>
  <w15:chartTrackingRefBased/>
  <w15:docId w15:val="{C2374700-F330-478F-B3F6-41AFA905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59"/>
    <w:pPr>
      <w:spacing w:after="0" w:line="240" w:lineRule="auto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6</Characters>
  <Application>Microsoft Office Word</Application>
  <DocSecurity>0</DocSecurity>
  <Lines>9</Lines>
  <Paragraphs>5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1</cp:revision>
  <dcterms:created xsi:type="dcterms:W3CDTF">2021-02-16T15:01:00Z</dcterms:created>
  <dcterms:modified xsi:type="dcterms:W3CDTF">2021-02-16T15:01:00Z</dcterms:modified>
</cp:coreProperties>
</file>